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The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proportional sub-distribution risk model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predict other causes mortality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older women w</w:t>
      </w:r>
      <w:r>
        <w:rPr>
          <w:rFonts w:hint="default" w:ascii="Times New Roman" w:hAnsi="Times New Roman" w:cs="Times New Roman"/>
          <w:b/>
          <w:bCs/>
        </w:rPr>
        <w:t>ith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metaplastic breast cancer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1057"/>
        <w:gridCol w:w="683"/>
        <w:gridCol w:w="683"/>
        <w:gridCol w:w="916"/>
        <w:gridCol w:w="222"/>
        <w:gridCol w:w="1057"/>
        <w:gridCol w:w="787"/>
        <w:gridCol w:w="683"/>
        <w:gridCol w:w="8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bookmarkStart w:id="0" w:name="OLE_LINK1" w:colFirst="4" w:colLast="4"/>
            <w:bookmarkStart w:id="4" w:name="_GoBack"/>
          </w:p>
        </w:tc>
        <w:tc>
          <w:tcPr>
            <w:tcW w:w="0" w:type="auto"/>
            <w:gridSpan w:val="4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Unadjusted model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gridSpan w:val="4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Adjusted mode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HR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95%CI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HR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95%CI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7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86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582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2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ter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Metaplastic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Squamous cel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Spindle cel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Adenosquamous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Adenocarcinoma 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bookmarkStart w:id="1" w:name="OLE_LINK2" w:colFirst="2" w:colLast="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bookmarkEnd w:id="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1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3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mor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0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bookmarkStart w:id="2" w:name="OLE_LINK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motherapy</w:t>
            </w:r>
            <w:bookmarkEnd w:id="2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d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3" w:name="OLE_LINK4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2</w:t>
            </w:r>
            <w:bookmarkEnd w:id="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0.64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7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64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bookmarkEnd w:id="4"/>
      <w:bookmarkEnd w:id="0"/>
    </w:tbl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JlYzFjMDZmYTY1NjQ4MTBhNTk3NWM2ZjY3MzQwMGEifQ=="/>
  </w:docVars>
  <w:rsids>
    <w:rsidRoot w:val="00172A27"/>
    <w:rsid w:val="006275EF"/>
    <w:rsid w:val="09FC3224"/>
    <w:rsid w:val="0D9834FD"/>
    <w:rsid w:val="11134082"/>
    <w:rsid w:val="12D15108"/>
    <w:rsid w:val="13250B26"/>
    <w:rsid w:val="1356385F"/>
    <w:rsid w:val="15142A21"/>
    <w:rsid w:val="1A6E3163"/>
    <w:rsid w:val="1A8F01F8"/>
    <w:rsid w:val="1F315A0D"/>
    <w:rsid w:val="22D63B57"/>
    <w:rsid w:val="251B47FC"/>
    <w:rsid w:val="256E6E92"/>
    <w:rsid w:val="263D6529"/>
    <w:rsid w:val="26527A52"/>
    <w:rsid w:val="280550C0"/>
    <w:rsid w:val="2C9C4865"/>
    <w:rsid w:val="2E631AE8"/>
    <w:rsid w:val="2E8244B9"/>
    <w:rsid w:val="2FBA0AFE"/>
    <w:rsid w:val="2FE55968"/>
    <w:rsid w:val="313C0A3C"/>
    <w:rsid w:val="33136C1F"/>
    <w:rsid w:val="35363BD7"/>
    <w:rsid w:val="384D716C"/>
    <w:rsid w:val="38547ABE"/>
    <w:rsid w:val="3B730868"/>
    <w:rsid w:val="413917C1"/>
    <w:rsid w:val="41EF0857"/>
    <w:rsid w:val="438E50C7"/>
    <w:rsid w:val="45603F46"/>
    <w:rsid w:val="46AF4402"/>
    <w:rsid w:val="47A33F70"/>
    <w:rsid w:val="47EA73E2"/>
    <w:rsid w:val="48AB016E"/>
    <w:rsid w:val="4E144DBC"/>
    <w:rsid w:val="52DC4D21"/>
    <w:rsid w:val="534704F3"/>
    <w:rsid w:val="5A0A7A4B"/>
    <w:rsid w:val="67783215"/>
    <w:rsid w:val="6A3861DC"/>
    <w:rsid w:val="6AAA0030"/>
    <w:rsid w:val="6D9A58A0"/>
    <w:rsid w:val="6E677844"/>
    <w:rsid w:val="6EF11837"/>
    <w:rsid w:val="74410FB1"/>
    <w:rsid w:val="755727DA"/>
    <w:rsid w:val="7773187B"/>
    <w:rsid w:val="7A9A2454"/>
    <w:rsid w:val="7B1034A4"/>
    <w:rsid w:val="7EEE5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34</Words>
  <Characters>1696</Characters>
  <Lines>0</Lines>
  <Paragraphs>0</Paragraphs>
  <TotalTime>0</TotalTime>
  <ScaleCrop>false</ScaleCrop>
  <LinksUpToDate>false</LinksUpToDate>
  <CharactersWithSpaces>187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2T05:08:00Z</dcterms:created>
  <dc:creator>空格键</dc:creator>
  <cp:lastModifiedBy>空格键</cp:lastModifiedBy>
  <dcterms:modified xsi:type="dcterms:W3CDTF">2023-06-06T12:21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250987A3093459FBA5D446A77C5C83B_13</vt:lpwstr>
  </property>
</Properties>
</file>